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BB4" w:rsidRDefault="003C7BB4" w:rsidP="00A44BBD">
      <w:pPr>
        <w:autoSpaceDE w:val="0"/>
        <w:autoSpaceDN w:val="0"/>
        <w:adjustRightInd w:val="0"/>
        <w:spacing w:after="120" w:line="276" w:lineRule="auto"/>
        <w:rPr>
          <w:rFonts w:ascii="Times New Roman" w:eastAsia="Times New Roman" w:hAnsi="Times New Roman" w:cs="Times New Roman"/>
          <w:szCs w:val="26"/>
        </w:rPr>
      </w:pPr>
    </w:p>
    <w:p w:rsidR="00A44BBD" w:rsidRPr="00950320" w:rsidRDefault="00A44BBD" w:rsidP="00A44BBD">
      <w:pPr>
        <w:autoSpaceDE w:val="0"/>
        <w:autoSpaceDN w:val="0"/>
        <w:adjustRightInd w:val="0"/>
        <w:spacing w:after="120" w:line="276" w:lineRule="auto"/>
        <w:rPr>
          <w:rFonts w:ascii="Times New Roman" w:eastAsia="Times New Roman" w:hAnsi="Times New Roman" w:cs="Times New Roman"/>
          <w:szCs w:val="26"/>
        </w:rPr>
      </w:pPr>
      <w:r w:rsidRPr="00950320">
        <w:rPr>
          <w:rFonts w:ascii="Times New Roman" w:eastAsia="Times New Roman" w:hAnsi="Times New Roman" w:cs="Times New Roman"/>
          <w:szCs w:val="26"/>
        </w:rPr>
        <w:t>To:</w:t>
      </w:r>
    </w:p>
    <w:p w:rsidR="00045A18" w:rsidRDefault="00870520" w:rsidP="003C7BB4">
      <w:pPr>
        <w:autoSpaceDE w:val="0"/>
        <w:autoSpaceDN w:val="0"/>
        <w:adjustRightInd w:val="0"/>
        <w:ind w:left="720"/>
        <w:rPr>
          <w:rFonts w:ascii="Times New Roman" w:eastAsia="Times New Roman" w:hAnsi="Times New Roman" w:cs="Times New Roman"/>
          <w:szCs w:val="26"/>
        </w:rPr>
      </w:pPr>
      <w:r w:rsidRPr="00870520">
        <w:rPr>
          <w:rFonts w:ascii="Times New Roman" w:eastAsia="Times New Roman" w:hAnsi="Times New Roman" w:cs="Times New Roman"/>
          <w:szCs w:val="26"/>
        </w:rPr>
        <w:t>Alessandro Mottura, PhD</w:t>
      </w:r>
      <w:r w:rsidRPr="00870520">
        <w:rPr>
          <w:rFonts w:ascii="Times New Roman" w:eastAsia="Times New Roman" w:hAnsi="Times New Roman" w:cs="Times New Roman"/>
          <w:szCs w:val="26"/>
        </w:rPr>
        <w:br/>
        <w:t>Section Editor</w:t>
      </w:r>
      <w:r w:rsidRPr="00870520">
        <w:rPr>
          <w:rFonts w:ascii="Times New Roman" w:eastAsia="Times New Roman" w:hAnsi="Times New Roman" w:cs="Times New Roman"/>
          <w:szCs w:val="26"/>
        </w:rPr>
        <w:br/>
        <w:t>Data in Brief</w:t>
      </w:r>
    </w:p>
    <w:p w:rsidR="00870520" w:rsidRDefault="00870520" w:rsidP="00A44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</w:p>
    <w:p w:rsidR="00A44BBD" w:rsidRPr="00674BA1" w:rsidRDefault="00A44BBD" w:rsidP="00A44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  <w:r w:rsidRPr="00674BA1">
        <w:rPr>
          <w:rFonts w:ascii="Times New Roman" w:eastAsia="Times New Roman" w:hAnsi="Times New Roman" w:cs="Times New Roman"/>
          <w:color w:val="000000"/>
        </w:rPr>
        <w:t>Dear Sir,</w:t>
      </w:r>
    </w:p>
    <w:p w:rsidR="00A44BBD" w:rsidRPr="00674BA1" w:rsidRDefault="00A44BBD" w:rsidP="00A44BBD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</w:rPr>
      </w:pPr>
    </w:p>
    <w:p w:rsidR="00A44BBD" w:rsidRPr="00E6158F" w:rsidRDefault="00A44BBD" w:rsidP="00A44BBD">
      <w:pPr>
        <w:jc w:val="both"/>
        <w:rPr>
          <w:rFonts w:ascii="Times New Roman" w:hAnsi="Times New Roman" w:cs="Times New Roman"/>
          <w:i/>
        </w:rPr>
      </w:pPr>
      <w:r w:rsidRPr="00E6158F">
        <w:rPr>
          <w:rFonts w:ascii="Times New Roman" w:eastAsia="Times New Roman" w:hAnsi="Times New Roman" w:cs="Times New Roman"/>
          <w:b/>
          <w:i/>
          <w:color w:val="000000"/>
        </w:rPr>
        <w:t>Sub</w:t>
      </w:r>
      <w:r w:rsidRPr="00E6158F">
        <w:rPr>
          <w:rFonts w:ascii="Times New Roman" w:eastAsia="Times New Roman" w:hAnsi="Times New Roman" w:cs="Times New Roman"/>
          <w:i/>
          <w:color w:val="000000"/>
        </w:rPr>
        <w:t xml:space="preserve">: </w:t>
      </w:r>
      <w:r w:rsidR="003C7BB4">
        <w:rPr>
          <w:rFonts w:ascii="Times New Roman" w:eastAsia="Times New Roman" w:hAnsi="Times New Roman" w:cs="Times New Roman"/>
          <w:i/>
          <w:color w:val="000000"/>
        </w:rPr>
        <w:t>Declaration form – conflict of interest</w:t>
      </w:r>
      <w:r w:rsidRPr="00E6158F">
        <w:rPr>
          <w:rFonts w:ascii="Times New Roman" w:eastAsia="Times New Roman" w:hAnsi="Times New Roman" w:cs="Times New Roman"/>
          <w:i/>
          <w:color w:val="000000"/>
        </w:rPr>
        <w:t xml:space="preserve"> </w:t>
      </w:r>
    </w:p>
    <w:p w:rsidR="00A44BBD" w:rsidRDefault="00A44BBD" w:rsidP="00A44BBD">
      <w:pPr>
        <w:jc w:val="both"/>
        <w:rPr>
          <w:rFonts w:ascii="Times New Roman" w:eastAsia="Times New Roman" w:hAnsi="Times New Roman" w:cs="Times New Roman"/>
          <w:b/>
          <w:sz w:val="28"/>
        </w:rPr>
      </w:pPr>
    </w:p>
    <w:p w:rsidR="00A44BBD" w:rsidRDefault="003C7BB4" w:rsidP="00DB0319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nuscript title:</w:t>
      </w:r>
      <w:r w:rsidR="00A44BBD" w:rsidRPr="00674BA1">
        <w:rPr>
          <w:rFonts w:ascii="Times New Roman" w:eastAsia="Times New Roman" w:hAnsi="Times New Roman" w:cs="Times New Roman"/>
          <w:color w:val="000000"/>
        </w:rPr>
        <w:t xml:space="preserve"> </w:t>
      </w:r>
      <w:r w:rsidR="00A44BBD" w:rsidRPr="00951EB1">
        <w:rPr>
          <w:rFonts w:ascii="Times New Roman" w:eastAsia="Times New Roman" w:hAnsi="Times New Roman" w:cs="Times New Roman"/>
          <w:b/>
          <w:color w:val="000000"/>
        </w:rPr>
        <w:t>“</w:t>
      </w:r>
      <w:r w:rsidR="00870520" w:rsidRPr="00870520">
        <w:rPr>
          <w:rFonts w:ascii="Times New Roman" w:eastAsia="Times New Roman" w:hAnsi="Times New Roman" w:cs="Times New Roman"/>
          <w:b/>
          <w:color w:val="000000"/>
        </w:rPr>
        <w:t>Synthesis of Cyanopyridine Based Conjugated Polymer</w:t>
      </w:r>
      <w:r w:rsidR="00A44BBD">
        <w:rPr>
          <w:rFonts w:ascii="Times New Roman" w:eastAsia="Times New Roman" w:hAnsi="Times New Roman" w:cs="Times New Roman"/>
          <w:b/>
          <w:color w:val="000000"/>
        </w:rPr>
        <w:t>”</w:t>
      </w:r>
      <w:r w:rsidR="00A44BBD" w:rsidRPr="00674BA1">
        <w:rPr>
          <w:rFonts w:ascii="Times New Roman" w:eastAsia="Times New Roman" w:hAnsi="Times New Roman" w:cs="Times New Roman"/>
          <w:color w:val="000000"/>
        </w:rPr>
        <w:t xml:space="preserve">for publication in your esteemed journal. </w:t>
      </w:r>
    </w:p>
    <w:p w:rsidR="00A44BBD" w:rsidRDefault="003C7BB4" w:rsidP="00A44BBD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3C7BB4">
        <w:rPr>
          <w:rFonts w:ascii="Times New Roman" w:eastAsia="Times New Roman" w:hAnsi="Times New Roman" w:cs="Times New Roman"/>
          <w:color w:val="000000"/>
        </w:rPr>
        <w:t>Reference No: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Pr="00870520">
        <w:rPr>
          <w:rFonts w:ascii="Times New Roman" w:hAnsi="Times New Roman" w:cs="Times New Roman"/>
          <w:i/>
        </w:rPr>
        <w:t> </w:t>
      </w:r>
      <w:r w:rsidRPr="003C7BB4">
        <w:rPr>
          <w:rFonts w:ascii="Times New Roman" w:hAnsi="Times New Roman" w:cs="Times New Roman"/>
          <w:b/>
          <w:i/>
        </w:rPr>
        <w:t>DIB-D-15-00402</w:t>
      </w:r>
      <w:r w:rsidRPr="00E6158F">
        <w:rPr>
          <w:rFonts w:ascii="Times New Roman" w:hAnsi="Times New Roman" w:cs="Times New Roman"/>
          <w:i/>
        </w:rPr>
        <w:t>.</w:t>
      </w:r>
    </w:p>
    <w:p w:rsidR="00A44BBD" w:rsidRDefault="00A44BBD" w:rsidP="00A44BBD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A44BBD" w:rsidRPr="003C7BB4" w:rsidRDefault="003C7BB4" w:rsidP="00A44BBD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3C7BB4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I declare no conflict of interest </w:t>
      </w:r>
      <w:r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for the above mentioned </w:t>
      </w:r>
      <w:r w:rsidR="00475438">
        <w:rPr>
          <w:rFonts w:ascii="Times New Roman" w:eastAsia="Times New Roman" w:hAnsi="Times New Roman" w:cs="Times New Roman"/>
          <w:b/>
          <w:color w:val="000000"/>
          <w:u w:val="single"/>
        </w:rPr>
        <w:t>research work</w:t>
      </w:r>
    </w:p>
    <w:p w:rsidR="00A44BBD" w:rsidRPr="00674BA1" w:rsidRDefault="00A44BBD" w:rsidP="00A44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</w:p>
    <w:p w:rsidR="00A44BBD" w:rsidRPr="00674BA1" w:rsidRDefault="00A44BBD" w:rsidP="00A44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</w:rPr>
      </w:pPr>
      <w:r w:rsidRPr="00674BA1">
        <w:rPr>
          <w:rFonts w:ascii="Times New Roman" w:eastAsia="Times New Roman" w:hAnsi="Times New Roman" w:cs="Times New Roman"/>
          <w:color w:val="000000"/>
        </w:rPr>
        <w:t>Thanking you,</w:t>
      </w:r>
    </w:p>
    <w:p w:rsidR="00622F95" w:rsidRPr="005E2C67" w:rsidRDefault="00622F95" w:rsidP="00D356B8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A44BBD" w:rsidRDefault="00622F95" w:rsidP="00A64193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5E2C67">
        <w:rPr>
          <w:rFonts w:ascii="Times New Roman" w:hAnsi="Times New Roman" w:cs="Times New Roman"/>
          <w:sz w:val="22"/>
          <w:szCs w:val="22"/>
        </w:rPr>
        <w:t>Sincerely,</w:t>
      </w:r>
      <w:r w:rsidR="00A44BBD" w:rsidRPr="005E2C67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148590</wp:posOffset>
            </wp:positionV>
            <wp:extent cx="1680658" cy="1151068"/>
            <wp:effectExtent l="19050" t="0" r="0" b="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658" cy="1151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44BBD" w:rsidRDefault="00A44BBD" w:rsidP="00A64193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A44BBD" w:rsidRDefault="00A44BBD" w:rsidP="00A64193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A44BBD" w:rsidRDefault="00A44BBD" w:rsidP="00A64193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A44BBD" w:rsidRDefault="00A44BBD" w:rsidP="00A64193">
      <w:pPr>
        <w:tabs>
          <w:tab w:val="left" w:pos="6488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BC60BF" w:rsidRPr="005E2C67" w:rsidRDefault="00BC60BF" w:rsidP="008B2E4B">
      <w:pPr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8B2E4B" w:rsidRPr="005E2C67" w:rsidRDefault="00CC29BB" w:rsidP="00A44BB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Dr.</w:t>
      </w:r>
      <w:r w:rsidR="003C7BB4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6F593B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Ranjith Kr</w:t>
      </w:r>
      <w:r w:rsidR="008B2E4B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ishna Pai</w:t>
      </w:r>
    </w:p>
    <w:p w:rsidR="008B2E4B" w:rsidRPr="005E2C67" w:rsidRDefault="00CA3B8F" w:rsidP="00A44BB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Associate Professor</w:t>
      </w:r>
    </w:p>
    <w:p w:rsidR="00C72ADA" w:rsidRPr="005E2C67" w:rsidRDefault="00CA3B8F" w:rsidP="00A44BB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Ce</w:t>
      </w:r>
      <w:r w:rsidR="008D62BD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nter for Nano and Material Scien</w:t>
      </w: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ces</w:t>
      </w:r>
    </w:p>
    <w:p w:rsidR="00C72ADA" w:rsidRPr="005E2C67" w:rsidRDefault="00CA3B8F" w:rsidP="00A44BB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Jain University</w:t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52179B">
        <w:rPr>
          <w:rFonts w:ascii="Times New Roman" w:hAnsi="Times New Roman" w:cs="Times New Roman"/>
          <w:sz w:val="22"/>
          <w:szCs w:val="22"/>
          <w:shd w:val="clear" w:color="auto" w:fill="FFFFFF"/>
        </w:rPr>
        <w:tab/>
      </w:r>
      <w:r w:rsidR="002232E2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Date</w:t>
      </w:r>
      <w:r w:rsidR="0052179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: </w:t>
      </w:r>
      <w:r w:rsidR="00D81E56">
        <w:rPr>
          <w:rFonts w:ascii="Times New Roman" w:hAnsi="Times New Roman" w:cs="Times New Roman"/>
          <w:sz w:val="22"/>
          <w:szCs w:val="22"/>
          <w:shd w:val="clear" w:color="auto" w:fill="FFFFFF"/>
        </w:rPr>
        <w:t>20</w:t>
      </w:r>
      <w:r w:rsidR="0052179B" w:rsidRPr="00DB0319">
        <w:rPr>
          <w:rFonts w:ascii="Times New Roman" w:hAnsi="Times New Roman" w:cs="Times New Roman"/>
          <w:sz w:val="22"/>
          <w:szCs w:val="22"/>
          <w:shd w:val="clear" w:color="auto" w:fill="FFFFFF"/>
        </w:rPr>
        <w:t>/</w:t>
      </w:r>
      <w:r w:rsidR="00870520">
        <w:rPr>
          <w:rFonts w:ascii="Times New Roman" w:hAnsi="Times New Roman" w:cs="Times New Roman"/>
          <w:sz w:val="22"/>
          <w:szCs w:val="22"/>
          <w:shd w:val="clear" w:color="auto" w:fill="FFFFFF"/>
        </w:rPr>
        <w:t>10</w:t>
      </w:r>
      <w:r w:rsidR="0052179B" w:rsidRPr="00DB0319">
        <w:rPr>
          <w:rFonts w:ascii="Times New Roman" w:hAnsi="Times New Roman" w:cs="Times New Roman"/>
          <w:sz w:val="22"/>
          <w:szCs w:val="22"/>
          <w:shd w:val="clear" w:color="auto" w:fill="FFFFFF"/>
        </w:rPr>
        <w:t>/2015</w:t>
      </w:r>
    </w:p>
    <w:p w:rsidR="00C72ADA" w:rsidRDefault="002232E2" w:rsidP="00A44BBD">
      <w:pPr>
        <w:spacing w:line="276" w:lineRule="auto"/>
        <w:ind w:left="7200" w:firstLine="720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lace: </w:t>
      </w:r>
      <w:r w:rsidR="00CA3B8F" w:rsidRPr="005E2C67">
        <w:rPr>
          <w:rFonts w:ascii="Times New Roman" w:hAnsi="Times New Roman" w:cs="Times New Roman"/>
          <w:sz w:val="22"/>
          <w:szCs w:val="22"/>
          <w:shd w:val="clear" w:color="auto" w:fill="FFFFFF"/>
        </w:rPr>
        <w:t>Bangalore</w:t>
      </w:r>
    </w:p>
    <w:p w:rsidR="00A44BBD" w:rsidRDefault="00A44BBD" w:rsidP="00A44BBD">
      <w:pPr>
        <w:spacing w:line="276" w:lineRule="auto"/>
        <w:ind w:left="7200" w:firstLine="720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A44BBD" w:rsidRDefault="00A44BBD" w:rsidP="00A44BBD">
      <w:pPr>
        <w:spacing w:line="276" w:lineRule="auto"/>
        <w:ind w:left="7200" w:firstLine="720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045A18" w:rsidRDefault="00045A18" w:rsidP="00A44BBD">
      <w:pPr>
        <w:spacing w:line="276" w:lineRule="auto"/>
        <w:ind w:left="7200" w:firstLine="720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sectPr w:rsidR="00045A18" w:rsidSect="005F3B5C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810" w:right="720" w:bottom="1440" w:left="117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1290" w:rsidRDefault="00C01290" w:rsidP="007B74E3">
      <w:r>
        <w:separator/>
      </w:r>
    </w:p>
  </w:endnote>
  <w:endnote w:type="continuationSeparator" w:id="1">
    <w:p w:rsidR="00C01290" w:rsidRDefault="00C01290" w:rsidP="007B74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221A" w:rsidRPr="00167C13" w:rsidRDefault="00F0221A" w:rsidP="00167C13">
    <w:pPr>
      <w:pStyle w:val="Header"/>
      <w:ind w:left="3420" w:hanging="3420"/>
      <w:rPr>
        <w:rFonts w:ascii="Arial" w:eastAsiaTheme="majorEastAsia" w:hAnsi="Arial" w:cstheme="majorBidi"/>
        <w:sz w:val="16"/>
      </w:rPr>
    </w:pPr>
    <w:r w:rsidRPr="00482726">
      <w:rPr>
        <w:rFonts w:ascii="Arial" w:eastAsiaTheme="majorEastAsia" w:hAnsi="Arial" w:cstheme="majorBidi"/>
        <w:sz w:val="16"/>
      </w:rPr>
      <w:t>http://cnms.jainuniversity.ac.in</w:t>
    </w:r>
    <w:r>
      <w:rPr>
        <w:rFonts w:ascii="Arial" w:eastAsiaTheme="majorEastAsia" w:hAnsi="Arial" w:cstheme="majorBidi"/>
        <w:sz w:val="16"/>
      </w:rPr>
      <w:tab/>
    </w:r>
    <w:r>
      <w:rPr>
        <w:rFonts w:ascii="Arial" w:hAnsi="Arial"/>
        <w:b/>
        <w:sz w:val="16"/>
      </w:rPr>
      <w:t>Corporate Office                                               Jain Global Campus</w:t>
    </w:r>
  </w:p>
  <w:p w:rsidR="00F0221A" w:rsidRDefault="00F0221A" w:rsidP="00167C13">
    <w:pPr>
      <w:pStyle w:val="Header"/>
      <w:tabs>
        <w:tab w:val="left" w:pos="3420"/>
        <w:tab w:val="left" w:pos="3510"/>
      </w:tabs>
      <w:ind w:left="3420"/>
      <w:rPr>
        <w:rFonts w:ascii="Arial" w:hAnsi="Arial"/>
        <w:b/>
        <w:sz w:val="16"/>
      </w:rPr>
    </w:pPr>
    <w:r>
      <w:rPr>
        <w:rFonts w:ascii="Arial" w:hAnsi="Arial"/>
        <w:sz w:val="16"/>
      </w:rPr>
      <w:t>91/2, Dr. A N Krishna Rao Road</w:t>
    </w:r>
    <w:r>
      <w:rPr>
        <w:rFonts w:ascii="Arial" w:hAnsi="Arial"/>
        <w:sz w:val="16"/>
      </w:rPr>
      <w:tab/>
      <w:t xml:space="preserve">                        45</w:t>
    </w:r>
    <w:r w:rsidRPr="000B35B1">
      <w:rPr>
        <w:rFonts w:ascii="Arial" w:hAnsi="Arial"/>
        <w:sz w:val="16"/>
        <w:vertAlign w:val="superscript"/>
      </w:rPr>
      <w:t>th</w:t>
    </w:r>
    <w:r>
      <w:rPr>
        <w:rFonts w:ascii="Arial" w:hAnsi="Arial"/>
        <w:sz w:val="16"/>
      </w:rPr>
      <w:t xml:space="preserve"> km, NH – 209, Jakkasandra Post</w:t>
    </w:r>
  </w:p>
  <w:p w:rsidR="00F0221A" w:rsidRDefault="00F0221A" w:rsidP="00167C13">
    <w:pPr>
      <w:pStyle w:val="Header"/>
      <w:tabs>
        <w:tab w:val="left" w:pos="3420"/>
        <w:tab w:val="left" w:pos="3510"/>
      </w:tabs>
      <w:ind w:left="3420"/>
      <w:rPr>
        <w:rFonts w:ascii="Arial" w:hAnsi="Arial"/>
        <w:sz w:val="16"/>
      </w:rPr>
    </w:pPr>
    <w:r>
      <w:rPr>
        <w:rFonts w:ascii="Arial" w:hAnsi="Arial"/>
        <w:sz w:val="16"/>
      </w:rPr>
      <w:t>V VPuram, Bangalore – 560 004                      KanakapuraTaluk, Ramanagara District – 562 112</w:t>
    </w:r>
  </w:p>
  <w:p w:rsidR="00F0221A" w:rsidRPr="00482726" w:rsidRDefault="00F0221A" w:rsidP="00482726">
    <w:pPr>
      <w:pStyle w:val="Header"/>
      <w:tabs>
        <w:tab w:val="left" w:pos="3420"/>
        <w:tab w:val="left" w:pos="3510"/>
      </w:tabs>
      <w:ind w:left="3420"/>
      <w:rPr>
        <w:rFonts w:ascii="Arial" w:hAnsi="Arial"/>
        <w:b/>
        <w:sz w:val="16"/>
      </w:rPr>
    </w:pPr>
    <w:r w:rsidRPr="00972A0F">
      <w:rPr>
        <w:rFonts w:ascii="Arial" w:hAnsi="Arial"/>
        <w:b/>
        <w:sz w:val="16"/>
      </w:rPr>
      <w:t>P</w:t>
    </w:r>
    <w:r>
      <w:rPr>
        <w:rFonts w:ascii="Arial" w:hAnsi="Arial"/>
        <w:sz w:val="16"/>
      </w:rPr>
      <w:t xml:space="preserve"> +91 80 4343 1000                                           </w:t>
    </w:r>
    <w:r w:rsidRPr="00972A0F">
      <w:rPr>
        <w:rFonts w:ascii="Arial" w:hAnsi="Arial"/>
        <w:b/>
        <w:sz w:val="16"/>
      </w:rPr>
      <w:t>P</w:t>
    </w:r>
    <w:r>
      <w:rPr>
        <w:rFonts w:ascii="Arial" w:hAnsi="Arial"/>
        <w:sz w:val="16"/>
      </w:rPr>
      <w:t xml:space="preserve"> +91 80 2757 7250 - 258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1290" w:rsidRDefault="00C01290" w:rsidP="007B74E3">
      <w:r>
        <w:separator/>
      </w:r>
    </w:p>
  </w:footnote>
  <w:footnote w:type="continuationSeparator" w:id="1">
    <w:p w:rsidR="00C01290" w:rsidRDefault="00C01290" w:rsidP="007B74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221A" w:rsidRDefault="000F419D">
    <w:pPr>
      <w:pStyle w:val="Header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67250579" o:spid="_x0000_s2061" type="#_x0000_t75" style="position:absolute;margin-left:0;margin-top:0;width:517.4pt;height:515.05pt;z-index:-251651072;mso-position-horizontal:center;mso-position-horizontal-relative:margin;mso-position-vertical:center;mso-position-vertical-relative:margin" o:allowincell="f">
          <v:imagedata r:id="rId1" o:title="CNMS_logo" gain="19661f" blacklevel="22938f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221A" w:rsidRPr="003A0D8C" w:rsidRDefault="000F419D" w:rsidP="00AE3786">
    <w:pPr>
      <w:jc w:val="right"/>
      <w:rPr>
        <w:rFonts w:ascii="Arial" w:hAnsi="Arial"/>
        <w:sz w:val="48"/>
      </w:rPr>
    </w:pPr>
    <w:r w:rsidRPr="000F419D">
      <w:rPr>
        <w:rFonts w:ascii="Arial Black" w:hAnsi="Arial Black"/>
        <w:b/>
        <w:noProof/>
        <w:sz w:val="48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67250580" o:spid="_x0000_s2062" type="#_x0000_t75" style="position:absolute;left:0;text-align:left;margin-left:0;margin-top:0;width:517.4pt;height:515.05pt;z-index:-251650048;mso-position-horizontal:center;mso-position-horizontal-relative:margin;mso-position-vertical:center;mso-position-vertical-relative:margin" o:allowincell="f">
          <v:imagedata r:id="rId1" o:title="CNMS_logo" gain="19661f" blacklevel="22938f"/>
          <w10:wrap anchorx="margin" anchory="margin"/>
        </v:shape>
      </w:pict>
    </w:r>
    <w:r w:rsidR="00F0221A" w:rsidRPr="003A0D8C">
      <w:rPr>
        <w:rFonts w:ascii="Arial Black" w:hAnsi="Arial Black"/>
        <w:b/>
        <w:sz w:val="48"/>
      </w:rPr>
      <w:t>JAIN</w:t>
    </w:r>
    <w:r w:rsidR="00F0221A" w:rsidRPr="003A0D8C">
      <w:rPr>
        <w:rFonts w:ascii="Arial" w:hAnsi="Arial"/>
        <w:sz w:val="48"/>
      </w:rPr>
      <w:t>UNIVERSITY</w:t>
    </w:r>
  </w:p>
  <w:p w:rsidR="00F0221A" w:rsidRPr="005F3B5C" w:rsidRDefault="00F0221A" w:rsidP="00AE3786">
    <w:pPr>
      <w:jc w:val="right"/>
      <w:rPr>
        <w:rFonts w:ascii="Arial" w:hAnsi="Arial"/>
        <w:sz w:val="14"/>
      </w:rPr>
    </w:pPr>
    <w:r w:rsidRPr="005F3B5C">
      <w:rPr>
        <w:rFonts w:ascii="Arial" w:hAnsi="Arial"/>
        <w:sz w:val="14"/>
      </w:rPr>
      <w:t>Declared as Deemed-to-be University u/s 3 of the UGC Act, 1956</w:t>
    </w:r>
  </w:p>
  <w:p w:rsidR="00F0221A" w:rsidRPr="005F3B5C" w:rsidRDefault="00F0221A" w:rsidP="00AE3786"/>
  <w:p w:rsidR="00F0221A" w:rsidRDefault="000F419D">
    <w:pPr>
      <w:pStyle w:val="Header"/>
    </w:pPr>
    <w:r w:rsidRPr="000F419D">
      <w:rPr>
        <w:rFonts w:ascii="Arial Black" w:hAnsi="Arial Black"/>
        <w:b/>
        <w:noProof/>
        <w:sz w:val="48"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2064" type="#_x0000_t202" style="position:absolute;margin-left:1052.8pt;margin-top:4.8pt;width:306pt;height:84pt;z-index:251661312;visibility:visible;mso-position-horizontal:right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" filled="f" stroked="f">
          <v:textbox inset=",7.2pt,,7.2pt">
            <w:txbxContent>
              <w:p w:rsidR="00F0221A" w:rsidRPr="00A52515" w:rsidRDefault="00F0221A" w:rsidP="00CE4F55">
                <w:pPr>
                  <w:rPr>
                    <w:rFonts w:ascii="Garamond" w:hAnsi="Garamond"/>
                  </w:rPr>
                </w:pPr>
                <w:r>
                  <w:rPr>
                    <w:rFonts w:ascii="Garamond" w:hAnsi="Garamond"/>
                  </w:rPr>
                  <w:t>Dr. Ranjith Krishna Pai</w:t>
                </w:r>
              </w:p>
              <w:p w:rsidR="00F0221A" w:rsidRDefault="00F0221A" w:rsidP="00CE4F55">
                <w:pPr>
                  <w:rPr>
                    <w:rFonts w:ascii="Garamond" w:hAnsi="Garamond"/>
                  </w:rPr>
                </w:pPr>
                <w:r>
                  <w:rPr>
                    <w:rFonts w:ascii="Garamond" w:hAnsi="Garamond"/>
                  </w:rPr>
                  <w:t>Associate Professor, Center for Nano and Material Sciences</w:t>
                </w:r>
              </w:p>
              <w:p w:rsidR="00F0221A" w:rsidRPr="00A52515" w:rsidRDefault="00F0221A" w:rsidP="00CE4F55">
                <w:pPr>
                  <w:rPr>
                    <w:rFonts w:ascii="Garamond" w:hAnsi="Garamond"/>
                  </w:rPr>
                </w:pPr>
                <w:r>
                  <w:rPr>
                    <w:rFonts w:ascii="Garamond" w:hAnsi="Garamond"/>
                  </w:rPr>
                  <w:t>Mobile: +919739577000</w:t>
                </w:r>
                <w:r w:rsidRPr="00A52515">
                  <w:rPr>
                    <w:rFonts w:ascii="Garamond" w:hAnsi="Garamond"/>
                  </w:rPr>
                  <w:br/>
                  <w:t xml:space="preserve">Fax: + 91 </w:t>
                </w:r>
                <w:r>
                  <w:rPr>
                    <w:rFonts w:ascii="Garamond" w:hAnsi="Garamond"/>
                  </w:rPr>
                  <w:t>8027577211; E-mail: ranjith.krishnapai</w:t>
                </w:r>
                <w:r w:rsidRPr="00A52515">
                  <w:rPr>
                    <w:rFonts w:ascii="Garamond" w:hAnsi="Garamond"/>
                  </w:rPr>
                  <w:t>@</w:t>
                </w:r>
                <w:r>
                  <w:rPr>
                    <w:rFonts w:ascii="Garamond" w:hAnsi="Garamond"/>
                  </w:rPr>
                  <w:t>gmail.com</w:t>
                </w:r>
              </w:p>
            </w:txbxContent>
          </v:textbox>
          <w10:wrap anchorx="margin"/>
        </v:shape>
      </w:pict>
    </w:r>
  </w:p>
  <w:p w:rsidR="00F0221A" w:rsidRDefault="00F0221A">
    <w:pPr>
      <w:pStyle w:val="Header"/>
    </w:pPr>
  </w:p>
  <w:p w:rsidR="00F0221A" w:rsidRDefault="00F0221A">
    <w:pPr>
      <w:pStyle w:val="Header"/>
    </w:pPr>
  </w:p>
  <w:p w:rsidR="00F0221A" w:rsidRDefault="00F0221A">
    <w:pPr>
      <w:pStyle w:val="Header"/>
    </w:pPr>
  </w:p>
  <w:p w:rsidR="00F0221A" w:rsidRDefault="00F0221A">
    <w:pPr>
      <w:pStyle w:val="Header"/>
    </w:pPr>
  </w:p>
  <w:p w:rsidR="00F0221A" w:rsidRDefault="000F419D">
    <w:pPr>
      <w:pStyle w:val="Header"/>
    </w:pPr>
    <w:r>
      <w:pict>
        <v:rect id="_x0000_i1025" style="width:582.7pt;height:1pt" o:hrpct="981" o:hralign="center" o:hrstd="t" o:hrnoshade="t" o:hr="t" fillcolor="black [3213]" stroked="f"/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221A" w:rsidRDefault="000F419D">
    <w:pPr>
      <w:pStyle w:val="Header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67250578" o:spid="_x0000_s2060" type="#_x0000_t75" style="position:absolute;margin-left:0;margin-top:0;width:517.4pt;height:515.05pt;z-index:-251652096;mso-position-horizontal:center;mso-position-horizontal-relative:margin;mso-position-vertical:center;mso-position-vertical-relative:margin" o:allowincell="f">
          <v:imagedata r:id="rId1" o:title="CNMS_logo" gain="19661f" blacklevel="22938f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057180"/>
    <w:multiLevelType w:val="hybridMultilevel"/>
    <w:tmpl w:val="48847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92EA0"/>
    <w:multiLevelType w:val="hybridMultilevel"/>
    <w:tmpl w:val="48847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581F66"/>
    <w:multiLevelType w:val="hybridMultilevel"/>
    <w:tmpl w:val="48847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4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8269B3"/>
    <w:rsid w:val="000006A0"/>
    <w:rsid w:val="00012440"/>
    <w:rsid w:val="00016B7A"/>
    <w:rsid w:val="00035FCA"/>
    <w:rsid w:val="00042206"/>
    <w:rsid w:val="00045A18"/>
    <w:rsid w:val="000500F2"/>
    <w:rsid w:val="00050C3A"/>
    <w:rsid w:val="00050D87"/>
    <w:rsid w:val="00050F70"/>
    <w:rsid w:val="000606CF"/>
    <w:rsid w:val="000620F0"/>
    <w:rsid w:val="00062C18"/>
    <w:rsid w:val="00072D61"/>
    <w:rsid w:val="0009123B"/>
    <w:rsid w:val="00093EDA"/>
    <w:rsid w:val="000B35B1"/>
    <w:rsid w:val="000C0E3F"/>
    <w:rsid w:val="000C12A5"/>
    <w:rsid w:val="000C5539"/>
    <w:rsid w:val="000C73B4"/>
    <w:rsid w:val="000D0230"/>
    <w:rsid w:val="000E4CD0"/>
    <w:rsid w:val="000F419D"/>
    <w:rsid w:val="00103C81"/>
    <w:rsid w:val="00104176"/>
    <w:rsid w:val="00115D85"/>
    <w:rsid w:val="00116E3C"/>
    <w:rsid w:val="001402E9"/>
    <w:rsid w:val="00160936"/>
    <w:rsid w:val="00164A01"/>
    <w:rsid w:val="00167C13"/>
    <w:rsid w:val="0017773C"/>
    <w:rsid w:val="00190B76"/>
    <w:rsid w:val="001970E1"/>
    <w:rsid w:val="001A2631"/>
    <w:rsid w:val="001A7D8A"/>
    <w:rsid w:val="001B78DC"/>
    <w:rsid w:val="001E5F1D"/>
    <w:rsid w:val="001F1FC5"/>
    <w:rsid w:val="00201762"/>
    <w:rsid w:val="00214496"/>
    <w:rsid w:val="002232E2"/>
    <w:rsid w:val="002304BD"/>
    <w:rsid w:val="00234B97"/>
    <w:rsid w:val="00237099"/>
    <w:rsid w:val="00254E24"/>
    <w:rsid w:val="00255A89"/>
    <w:rsid w:val="0025772C"/>
    <w:rsid w:val="0027052B"/>
    <w:rsid w:val="0027118D"/>
    <w:rsid w:val="002815AD"/>
    <w:rsid w:val="002837D3"/>
    <w:rsid w:val="00284922"/>
    <w:rsid w:val="00284CC6"/>
    <w:rsid w:val="002A30C4"/>
    <w:rsid w:val="002A3883"/>
    <w:rsid w:val="002B4669"/>
    <w:rsid w:val="002C2E90"/>
    <w:rsid w:val="002C4CFD"/>
    <w:rsid w:val="002D5E42"/>
    <w:rsid w:val="002F15BD"/>
    <w:rsid w:val="00301C51"/>
    <w:rsid w:val="00302746"/>
    <w:rsid w:val="00311ADC"/>
    <w:rsid w:val="00311BCE"/>
    <w:rsid w:val="003554F7"/>
    <w:rsid w:val="00357C64"/>
    <w:rsid w:val="00370FAE"/>
    <w:rsid w:val="00371C0E"/>
    <w:rsid w:val="003A0D8C"/>
    <w:rsid w:val="003C7BB4"/>
    <w:rsid w:val="003D5E80"/>
    <w:rsid w:val="003D6A7B"/>
    <w:rsid w:val="003D7A05"/>
    <w:rsid w:val="00403945"/>
    <w:rsid w:val="00404D9D"/>
    <w:rsid w:val="004053BA"/>
    <w:rsid w:val="00406FD9"/>
    <w:rsid w:val="00410F77"/>
    <w:rsid w:val="00441412"/>
    <w:rsid w:val="0045330E"/>
    <w:rsid w:val="0045335E"/>
    <w:rsid w:val="00464176"/>
    <w:rsid w:val="0047259A"/>
    <w:rsid w:val="00473B7F"/>
    <w:rsid w:val="00475438"/>
    <w:rsid w:val="004756CE"/>
    <w:rsid w:val="004800AF"/>
    <w:rsid w:val="00480B66"/>
    <w:rsid w:val="00482726"/>
    <w:rsid w:val="00487A43"/>
    <w:rsid w:val="00492C7F"/>
    <w:rsid w:val="004C4A9A"/>
    <w:rsid w:val="004D4A30"/>
    <w:rsid w:val="004E15A3"/>
    <w:rsid w:val="0050183D"/>
    <w:rsid w:val="00503B7D"/>
    <w:rsid w:val="00505089"/>
    <w:rsid w:val="00505440"/>
    <w:rsid w:val="005117DB"/>
    <w:rsid w:val="0052179B"/>
    <w:rsid w:val="005270BD"/>
    <w:rsid w:val="00531EB6"/>
    <w:rsid w:val="00532C15"/>
    <w:rsid w:val="00534C75"/>
    <w:rsid w:val="00534F9D"/>
    <w:rsid w:val="00554C00"/>
    <w:rsid w:val="00560283"/>
    <w:rsid w:val="00577431"/>
    <w:rsid w:val="00594B17"/>
    <w:rsid w:val="00596790"/>
    <w:rsid w:val="005B0705"/>
    <w:rsid w:val="005B2055"/>
    <w:rsid w:val="005C006B"/>
    <w:rsid w:val="005D4D0D"/>
    <w:rsid w:val="005E2C67"/>
    <w:rsid w:val="005F370D"/>
    <w:rsid w:val="005F3B5C"/>
    <w:rsid w:val="005F666A"/>
    <w:rsid w:val="005F6E0E"/>
    <w:rsid w:val="0060341D"/>
    <w:rsid w:val="00604033"/>
    <w:rsid w:val="00620D13"/>
    <w:rsid w:val="00622F95"/>
    <w:rsid w:val="006359E7"/>
    <w:rsid w:val="00640503"/>
    <w:rsid w:val="0065039C"/>
    <w:rsid w:val="00652F2F"/>
    <w:rsid w:val="00662078"/>
    <w:rsid w:val="006A6D22"/>
    <w:rsid w:val="006B4CBA"/>
    <w:rsid w:val="006C0B24"/>
    <w:rsid w:val="006D000E"/>
    <w:rsid w:val="006D173F"/>
    <w:rsid w:val="006E64AB"/>
    <w:rsid w:val="006F593B"/>
    <w:rsid w:val="006F751A"/>
    <w:rsid w:val="007052DB"/>
    <w:rsid w:val="00721D0B"/>
    <w:rsid w:val="00730402"/>
    <w:rsid w:val="00731382"/>
    <w:rsid w:val="00741AFC"/>
    <w:rsid w:val="00747A73"/>
    <w:rsid w:val="00767C4F"/>
    <w:rsid w:val="0078048D"/>
    <w:rsid w:val="00782B73"/>
    <w:rsid w:val="00790177"/>
    <w:rsid w:val="007B3D39"/>
    <w:rsid w:val="007B74E3"/>
    <w:rsid w:val="007E1567"/>
    <w:rsid w:val="007E35A1"/>
    <w:rsid w:val="007F0A89"/>
    <w:rsid w:val="007F0DBE"/>
    <w:rsid w:val="007F7100"/>
    <w:rsid w:val="00803C09"/>
    <w:rsid w:val="008211DE"/>
    <w:rsid w:val="008269B3"/>
    <w:rsid w:val="0084040E"/>
    <w:rsid w:val="00843D2D"/>
    <w:rsid w:val="00850DE4"/>
    <w:rsid w:val="008549AC"/>
    <w:rsid w:val="008564E6"/>
    <w:rsid w:val="0086037A"/>
    <w:rsid w:val="0086657E"/>
    <w:rsid w:val="00870520"/>
    <w:rsid w:val="00871F73"/>
    <w:rsid w:val="0087737E"/>
    <w:rsid w:val="00880D74"/>
    <w:rsid w:val="00881AED"/>
    <w:rsid w:val="008B1F4A"/>
    <w:rsid w:val="008B2E4B"/>
    <w:rsid w:val="008B6977"/>
    <w:rsid w:val="008D62BD"/>
    <w:rsid w:val="008E2AB2"/>
    <w:rsid w:val="008F1D0D"/>
    <w:rsid w:val="008F4A2D"/>
    <w:rsid w:val="008F53DC"/>
    <w:rsid w:val="008F650C"/>
    <w:rsid w:val="00901082"/>
    <w:rsid w:val="00906BFF"/>
    <w:rsid w:val="00912521"/>
    <w:rsid w:val="009159C7"/>
    <w:rsid w:val="00924ED2"/>
    <w:rsid w:val="00934F49"/>
    <w:rsid w:val="00935FA5"/>
    <w:rsid w:val="00970CBE"/>
    <w:rsid w:val="00972A0F"/>
    <w:rsid w:val="009762B7"/>
    <w:rsid w:val="009C76B5"/>
    <w:rsid w:val="009D22FE"/>
    <w:rsid w:val="009D3482"/>
    <w:rsid w:val="009E1AC0"/>
    <w:rsid w:val="009F3D60"/>
    <w:rsid w:val="009F6296"/>
    <w:rsid w:val="00A0415D"/>
    <w:rsid w:val="00A041A8"/>
    <w:rsid w:val="00A07D31"/>
    <w:rsid w:val="00A20272"/>
    <w:rsid w:val="00A20C6D"/>
    <w:rsid w:val="00A20E71"/>
    <w:rsid w:val="00A22F16"/>
    <w:rsid w:val="00A3604C"/>
    <w:rsid w:val="00A412ED"/>
    <w:rsid w:val="00A44BBD"/>
    <w:rsid w:val="00A455CA"/>
    <w:rsid w:val="00A52515"/>
    <w:rsid w:val="00A64193"/>
    <w:rsid w:val="00A6474F"/>
    <w:rsid w:val="00A65FDC"/>
    <w:rsid w:val="00A7724B"/>
    <w:rsid w:val="00A83AC9"/>
    <w:rsid w:val="00A91ABC"/>
    <w:rsid w:val="00AA0ED7"/>
    <w:rsid w:val="00AB5C1F"/>
    <w:rsid w:val="00AC0C27"/>
    <w:rsid w:val="00AC6876"/>
    <w:rsid w:val="00AD024B"/>
    <w:rsid w:val="00AD4E8E"/>
    <w:rsid w:val="00AE3786"/>
    <w:rsid w:val="00AF2F6F"/>
    <w:rsid w:val="00B01F47"/>
    <w:rsid w:val="00B0331C"/>
    <w:rsid w:val="00B14D46"/>
    <w:rsid w:val="00B228E0"/>
    <w:rsid w:val="00B27FAA"/>
    <w:rsid w:val="00B30C3F"/>
    <w:rsid w:val="00B3371A"/>
    <w:rsid w:val="00B34162"/>
    <w:rsid w:val="00B34BDB"/>
    <w:rsid w:val="00B46649"/>
    <w:rsid w:val="00B53E39"/>
    <w:rsid w:val="00B560F9"/>
    <w:rsid w:val="00B57AA7"/>
    <w:rsid w:val="00B63AB4"/>
    <w:rsid w:val="00B655C8"/>
    <w:rsid w:val="00B8632C"/>
    <w:rsid w:val="00BA2DE2"/>
    <w:rsid w:val="00BA468E"/>
    <w:rsid w:val="00BA6D01"/>
    <w:rsid w:val="00BB531C"/>
    <w:rsid w:val="00BC0F3F"/>
    <w:rsid w:val="00BC58D9"/>
    <w:rsid w:val="00BC60BF"/>
    <w:rsid w:val="00BF602A"/>
    <w:rsid w:val="00C01290"/>
    <w:rsid w:val="00C01EC2"/>
    <w:rsid w:val="00C03651"/>
    <w:rsid w:val="00C071F5"/>
    <w:rsid w:val="00C12AE8"/>
    <w:rsid w:val="00C254F1"/>
    <w:rsid w:val="00C33972"/>
    <w:rsid w:val="00C351CC"/>
    <w:rsid w:val="00C37A44"/>
    <w:rsid w:val="00C72ADA"/>
    <w:rsid w:val="00C72DF1"/>
    <w:rsid w:val="00CA3B8F"/>
    <w:rsid w:val="00CA42FC"/>
    <w:rsid w:val="00CA6CD0"/>
    <w:rsid w:val="00CA73B4"/>
    <w:rsid w:val="00CB2622"/>
    <w:rsid w:val="00CB2FC6"/>
    <w:rsid w:val="00CB576D"/>
    <w:rsid w:val="00CC0124"/>
    <w:rsid w:val="00CC0535"/>
    <w:rsid w:val="00CC20B5"/>
    <w:rsid w:val="00CC29BB"/>
    <w:rsid w:val="00CC77D0"/>
    <w:rsid w:val="00CD3C37"/>
    <w:rsid w:val="00CD6957"/>
    <w:rsid w:val="00CE4F55"/>
    <w:rsid w:val="00CF5F94"/>
    <w:rsid w:val="00D30270"/>
    <w:rsid w:val="00D356B8"/>
    <w:rsid w:val="00D43373"/>
    <w:rsid w:val="00D453F1"/>
    <w:rsid w:val="00D551E3"/>
    <w:rsid w:val="00D567C4"/>
    <w:rsid w:val="00D56E17"/>
    <w:rsid w:val="00D73439"/>
    <w:rsid w:val="00D76870"/>
    <w:rsid w:val="00D81E56"/>
    <w:rsid w:val="00D90813"/>
    <w:rsid w:val="00D94A07"/>
    <w:rsid w:val="00DB0319"/>
    <w:rsid w:val="00DE136E"/>
    <w:rsid w:val="00DE5FF0"/>
    <w:rsid w:val="00DF6D0C"/>
    <w:rsid w:val="00E05A89"/>
    <w:rsid w:val="00E05BE0"/>
    <w:rsid w:val="00E11924"/>
    <w:rsid w:val="00E1322F"/>
    <w:rsid w:val="00E23FE9"/>
    <w:rsid w:val="00E30963"/>
    <w:rsid w:val="00E310D9"/>
    <w:rsid w:val="00E375F3"/>
    <w:rsid w:val="00E45A25"/>
    <w:rsid w:val="00E70928"/>
    <w:rsid w:val="00E729CB"/>
    <w:rsid w:val="00E76A1C"/>
    <w:rsid w:val="00E95DAF"/>
    <w:rsid w:val="00EA0E57"/>
    <w:rsid w:val="00EA272F"/>
    <w:rsid w:val="00EB177F"/>
    <w:rsid w:val="00ED0D0D"/>
    <w:rsid w:val="00EE684F"/>
    <w:rsid w:val="00F01526"/>
    <w:rsid w:val="00F0221A"/>
    <w:rsid w:val="00F27FA6"/>
    <w:rsid w:val="00F30C73"/>
    <w:rsid w:val="00F311FF"/>
    <w:rsid w:val="00F336F2"/>
    <w:rsid w:val="00F423CB"/>
    <w:rsid w:val="00F5181A"/>
    <w:rsid w:val="00F61492"/>
    <w:rsid w:val="00F66AA4"/>
    <w:rsid w:val="00F708D2"/>
    <w:rsid w:val="00F71CEE"/>
    <w:rsid w:val="00F74CF4"/>
    <w:rsid w:val="00F74DEA"/>
    <w:rsid w:val="00F817F5"/>
    <w:rsid w:val="00F8781C"/>
    <w:rsid w:val="00F95AED"/>
    <w:rsid w:val="00FD7961"/>
    <w:rsid w:val="00FE00A5"/>
    <w:rsid w:val="00FF1199"/>
    <w:rsid w:val="00FF4A8B"/>
    <w:rsid w:val="00FF70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C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C37"/>
  </w:style>
  <w:style w:type="paragraph" w:styleId="Footer">
    <w:name w:val="footer"/>
    <w:basedOn w:val="Normal"/>
    <w:link w:val="FooterChar"/>
    <w:uiPriority w:val="99"/>
    <w:unhideWhenUsed/>
    <w:rsid w:val="00CD3C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C37"/>
  </w:style>
  <w:style w:type="table" w:customStyle="1" w:styleId="LightShading-Accent11">
    <w:name w:val="Light Shading - Accent 11"/>
    <w:basedOn w:val="TableNormal"/>
    <w:uiPriority w:val="60"/>
    <w:rsid w:val="00CD3C37"/>
    <w:rPr>
      <w:rFonts w:eastAsiaTheme="minorEastAsia"/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357C6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482726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254E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4E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B228E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A64193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lang w:val="de-DE" w:eastAsia="ja-JP"/>
    </w:rPr>
  </w:style>
  <w:style w:type="character" w:customStyle="1" w:styleId="TitleChar">
    <w:name w:val="Title Char"/>
    <w:basedOn w:val="DefaultParagraphFont"/>
    <w:link w:val="Title"/>
    <w:rsid w:val="00A64193"/>
    <w:rPr>
      <w:rFonts w:ascii="Times New Roman" w:eastAsia="MS Mincho" w:hAnsi="Times New Roman" w:cs="Times New Roman"/>
      <w:b/>
      <w:sz w:val="32"/>
      <w:lang w:val="de-DE" w:eastAsia="ja-JP"/>
    </w:rPr>
  </w:style>
  <w:style w:type="paragraph" w:customStyle="1" w:styleId="P1withIndendation">
    <w:name w:val="P1_with_Indendation"/>
    <w:basedOn w:val="Normal"/>
    <w:rsid w:val="00D356B8"/>
    <w:pPr>
      <w:spacing w:line="230" w:lineRule="exact"/>
      <w:ind w:firstLine="284"/>
      <w:jc w:val="both"/>
    </w:pPr>
    <w:rPr>
      <w:rFonts w:ascii="Times New Roman" w:eastAsia="MS Mincho" w:hAnsi="Times New Roman" w:cs="Times New Roman"/>
      <w:sz w:val="18"/>
      <w:lang w:val="en-GB" w:eastAsia="ja-JP"/>
    </w:rPr>
  </w:style>
  <w:style w:type="character" w:customStyle="1" w:styleId="apple-converted-space">
    <w:name w:val="apple-converted-space"/>
    <w:basedOn w:val="DefaultParagraphFont"/>
    <w:rsid w:val="00AD4E8E"/>
  </w:style>
  <w:style w:type="table" w:styleId="TableGrid">
    <w:name w:val="Table Grid"/>
    <w:basedOn w:val="TableNormal"/>
    <w:uiPriority w:val="59"/>
    <w:rsid w:val="00A44BBD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C72DF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E3789-86E9-4825-A36D-CC815AD3A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L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 Krishna Pai</dc:creator>
  <cp:keywords/>
  <cp:lastModifiedBy>SBMJCE</cp:lastModifiedBy>
  <cp:revision>10</cp:revision>
  <cp:lastPrinted>2014-03-13T04:23:00Z</cp:lastPrinted>
  <dcterms:created xsi:type="dcterms:W3CDTF">2015-10-19T14:04:00Z</dcterms:created>
  <dcterms:modified xsi:type="dcterms:W3CDTF">2015-10-20T08:59:00Z</dcterms:modified>
</cp:coreProperties>
</file>